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AA9" w:rsidRDefault="00646AA9" w:rsidP="00646AA9">
      <w:pPr>
        <w:spacing w:before="24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</w:p>
    <w:p w:rsidR="005756D0" w:rsidRDefault="005756D0"/>
    <w:p w:rsidR="00F22D51" w:rsidRDefault="005756D0" w:rsidP="005756D0">
      <w:pPr>
        <w:jc w:val="center"/>
      </w:pPr>
      <w:bookmarkStart w:id="0" w:name="_GoBack"/>
      <w:bookmarkEnd w:id="0"/>
      <w:r w:rsidRPr="005756D0">
        <w:rPr>
          <w:rFonts w:ascii="Garamond" w:hAnsi="Garamond" w:cstheme="majorBidi"/>
          <w:b/>
          <w:bCs/>
          <w:color w:val="000000"/>
          <w:shd w:val="clear" w:color="auto" w:fill="FFFFFF"/>
        </w:rPr>
        <w:t>Figure S1</w:t>
      </w:r>
      <w:r>
        <w:rPr>
          <w:rFonts w:ascii="Garamond" w:hAnsi="Garamond" w:cstheme="majorBidi"/>
          <w:color w:val="000000"/>
          <w:shd w:val="clear" w:color="auto" w:fill="FFFFFF"/>
        </w:rPr>
        <w:t xml:space="preserve">. </w:t>
      </w:r>
      <w:r w:rsidR="003E1613">
        <w:rPr>
          <w:rFonts w:ascii="Garamond" w:hAnsi="Garamond" w:cstheme="majorBidi"/>
          <w:color w:val="000000"/>
          <w:shd w:val="clear" w:color="auto" w:fill="FFFFFF"/>
        </w:rPr>
        <w:t xml:space="preserve">The </w:t>
      </w:r>
      <w:r w:rsidRPr="00F72CBF">
        <w:rPr>
          <w:rFonts w:ascii="Garamond" w:hAnsi="Garamond" w:cstheme="majorBidi"/>
          <w:color w:val="000000"/>
          <w:shd w:val="clear" w:color="auto" w:fill="FFFFFF"/>
        </w:rPr>
        <w:t xml:space="preserve">Flowchart of the experimental procedure </w:t>
      </w:r>
      <w:r w:rsidR="00A5037C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86360</wp:posOffset>
            </wp:positionH>
            <wp:positionV relativeFrom="paragraph">
              <wp:posOffset>0</wp:posOffset>
            </wp:positionV>
            <wp:extent cx="6781800" cy="2452370"/>
            <wp:effectExtent l="0" t="0" r="0" b="5080"/>
            <wp:wrapSquare wrapText="bothSides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margin">
              <wp14:pctWidth>0</wp14:pctWidth>
            </wp14:sizeRelH>
          </wp:anchor>
        </w:drawing>
      </w:r>
    </w:p>
    <w:sectPr w:rsidR="00F22D51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6E9D" w:rsidRDefault="00936E9D" w:rsidP="00646AA9">
      <w:pPr>
        <w:spacing w:line="240" w:lineRule="auto"/>
      </w:pPr>
      <w:r>
        <w:separator/>
      </w:r>
    </w:p>
  </w:endnote>
  <w:endnote w:type="continuationSeparator" w:id="0">
    <w:p w:rsidR="00936E9D" w:rsidRDefault="00936E9D" w:rsidP="00646A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6E9D" w:rsidRDefault="00936E9D" w:rsidP="00646AA9">
      <w:pPr>
        <w:spacing w:line="240" w:lineRule="auto"/>
      </w:pPr>
      <w:r>
        <w:separator/>
      </w:r>
    </w:p>
  </w:footnote>
  <w:footnote w:type="continuationSeparator" w:id="0">
    <w:p w:rsidR="00936E9D" w:rsidRDefault="00936E9D" w:rsidP="00646A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6AA9" w:rsidRDefault="00646AA9" w:rsidP="00646AA9">
    <w:pPr>
      <w:pStyle w:val="Header"/>
    </w:pPr>
    <w:r w:rsidRPr="006B01B2">
      <w:rPr>
        <w:rFonts w:ascii="Times New Roman" w:eastAsia="Times New Roman" w:hAnsi="Times New Roman" w:cs="Times New Roman"/>
        <w:sz w:val="24"/>
        <w:szCs w:val="24"/>
      </w:rPr>
      <w:t>POSTOPERATIVE PAIN AND MTA</w:t>
    </w:r>
    <w:r>
      <w:tab/>
    </w:r>
    <w:r>
      <w:tab/>
    </w:r>
  </w:p>
  <w:p w:rsidR="00646AA9" w:rsidRDefault="00646A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8A9"/>
    <w:rsid w:val="000E14C4"/>
    <w:rsid w:val="0037748E"/>
    <w:rsid w:val="003E1613"/>
    <w:rsid w:val="004178C6"/>
    <w:rsid w:val="005756D0"/>
    <w:rsid w:val="00646AA9"/>
    <w:rsid w:val="007C01A9"/>
    <w:rsid w:val="00936E9D"/>
    <w:rsid w:val="00A5037C"/>
    <w:rsid w:val="00D118A9"/>
    <w:rsid w:val="00D1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F85F8"/>
  <w15:chartTrackingRefBased/>
  <w15:docId w15:val="{175E3D29-38FB-47D9-B745-C870360A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46AA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6AA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AA9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646AA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AA9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3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969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2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53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1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768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8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112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2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77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5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7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8772455-5224-47A8-91FD-D3770C0754DE}" type="doc">
      <dgm:prSet loTypeId="urn:microsoft.com/office/officeart/2005/8/layout/hProcess9" loCatId="process" qsTypeId="urn:microsoft.com/office/officeart/2005/8/quickstyle/simple1" qsCatId="simple" csTypeId="urn:microsoft.com/office/officeart/2005/8/colors/accent1_1" csCatId="accent1" phldr="1"/>
      <dgm:spPr/>
      <dgm:t>
        <a:bodyPr/>
        <a:lstStyle/>
        <a:p>
          <a:endParaRPr lang="en-US"/>
        </a:p>
      </dgm:t>
    </dgm:pt>
    <dgm:pt modelId="{740EA11F-9C29-4699-9409-CB2412AD589D}">
      <dgm:prSet phldrT="[Text]"/>
      <dgm:spPr/>
      <dgm:t>
        <a:bodyPr/>
        <a:lstStyle/>
        <a:p>
          <a:pPr algn="ctr"/>
          <a:r>
            <a:rPr lang="en-US"/>
            <a:t>Anesthesia administration, isolation with a rubber dam, access cavity preparation</a:t>
          </a:r>
        </a:p>
      </dgm:t>
    </dgm:pt>
    <dgm:pt modelId="{B0BB48F5-3621-433E-879B-A9E72E27BBB7}" type="parTrans" cxnId="{6FC3AAC0-6F84-4442-852A-C5B6B1B4763C}">
      <dgm:prSet/>
      <dgm:spPr/>
      <dgm:t>
        <a:bodyPr/>
        <a:lstStyle/>
        <a:p>
          <a:pPr algn="ctr"/>
          <a:endParaRPr lang="en-US"/>
        </a:p>
      </dgm:t>
    </dgm:pt>
    <dgm:pt modelId="{B41133D2-F202-4EDE-B4C4-41B084CCBAA6}" type="sibTrans" cxnId="{6FC3AAC0-6F84-4442-852A-C5B6B1B4763C}">
      <dgm:prSet/>
      <dgm:spPr/>
      <dgm:t>
        <a:bodyPr/>
        <a:lstStyle/>
        <a:p>
          <a:pPr algn="ctr"/>
          <a:endParaRPr lang="en-US"/>
        </a:p>
      </dgm:t>
    </dgm:pt>
    <dgm:pt modelId="{BA1A62BC-2B94-4536-9029-028E9E53D8D9}">
      <dgm:prSet phldrT="[Text]"/>
      <dgm:spPr/>
      <dgm:t>
        <a:bodyPr/>
        <a:lstStyle/>
        <a:p>
          <a:pPr algn="ctr"/>
          <a:r>
            <a:rPr lang="en-US"/>
            <a:t>Coronal flaring and working length determination </a:t>
          </a:r>
        </a:p>
      </dgm:t>
    </dgm:pt>
    <dgm:pt modelId="{752D4484-EE6C-4BD0-94BE-FA3A5CCBCFCE}" type="parTrans" cxnId="{22BBFA8A-8423-49E0-8231-1E871576BA55}">
      <dgm:prSet/>
      <dgm:spPr/>
      <dgm:t>
        <a:bodyPr/>
        <a:lstStyle/>
        <a:p>
          <a:pPr algn="ctr"/>
          <a:endParaRPr lang="en-US"/>
        </a:p>
      </dgm:t>
    </dgm:pt>
    <dgm:pt modelId="{B2E2E594-61E6-41D6-B532-F1CC8133B145}" type="sibTrans" cxnId="{22BBFA8A-8423-49E0-8231-1E871576BA55}">
      <dgm:prSet/>
      <dgm:spPr/>
      <dgm:t>
        <a:bodyPr/>
        <a:lstStyle/>
        <a:p>
          <a:pPr algn="ctr"/>
          <a:endParaRPr lang="en-US"/>
        </a:p>
      </dgm:t>
    </dgm:pt>
    <dgm:pt modelId="{E59E865C-06ED-48E9-B217-A55F90EA9BB1}">
      <dgm:prSet phldrT="[Text]"/>
      <dgm:spPr/>
      <dgm:t>
        <a:bodyPr/>
        <a:lstStyle/>
        <a:p>
          <a:pPr algn="ctr"/>
          <a:r>
            <a:rPr lang="en-US"/>
            <a:t>Crown-down preparation (ProTaper Universal rotary system) and irrigation (sodium hypochlorite and sterile saline)</a:t>
          </a:r>
        </a:p>
      </dgm:t>
    </dgm:pt>
    <dgm:pt modelId="{CE055E89-99D3-40FE-B3FA-DA4434B1F01B}" type="parTrans" cxnId="{0E0E5832-4BE7-4C55-AC6A-887EC3C49098}">
      <dgm:prSet/>
      <dgm:spPr/>
      <dgm:t>
        <a:bodyPr/>
        <a:lstStyle/>
        <a:p>
          <a:pPr algn="ctr"/>
          <a:endParaRPr lang="en-US"/>
        </a:p>
      </dgm:t>
    </dgm:pt>
    <dgm:pt modelId="{0120D9A6-AC9B-4890-9DCE-7555534D5D1C}" type="sibTrans" cxnId="{0E0E5832-4BE7-4C55-AC6A-887EC3C49098}">
      <dgm:prSet/>
      <dgm:spPr/>
      <dgm:t>
        <a:bodyPr/>
        <a:lstStyle/>
        <a:p>
          <a:pPr algn="ctr"/>
          <a:endParaRPr lang="en-US"/>
        </a:p>
      </dgm:t>
    </dgm:pt>
    <dgm:pt modelId="{320DCBBE-7430-4861-B879-26A51077D7C9}">
      <dgm:prSet phldrT="[Text]"/>
      <dgm:spPr/>
      <dgm:t>
        <a:bodyPr/>
        <a:lstStyle/>
        <a:p>
          <a:pPr algn="ctr"/>
          <a:r>
            <a:rPr lang="en-US" b="1"/>
            <a:t>In gutta-percha group:</a:t>
          </a:r>
        </a:p>
        <a:p>
          <a:pPr algn="ctr"/>
          <a:r>
            <a:rPr lang="en-US"/>
            <a:t>lateral compaction technique (gutta-percha and AH-26 sealer)</a:t>
          </a:r>
        </a:p>
      </dgm:t>
    </dgm:pt>
    <dgm:pt modelId="{AF36CE5C-56E5-4302-9885-AD4639E27A1A}" type="parTrans" cxnId="{B2BD8966-21F8-410A-BF95-2CA95A62FEF3}">
      <dgm:prSet/>
      <dgm:spPr/>
      <dgm:t>
        <a:bodyPr/>
        <a:lstStyle/>
        <a:p>
          <a:pPr algn="ctr"/>
          <a:endParaRPr lang="en-US"/>
        </a:p>
      </dgm:t>
    </dgm:pt>
    <dgm:pt modelId="{8946D076-9028-4AD2-93F7-3004C746BF9C}" type="sibTrans" cxnId="{B2BD8966-21F8-410A-BF95-2CA95A62FEF3}">
      <dgm:prSet/>
      <dgm:spPr/>
      <dgm:t>
        <a:bodyPr/>
        <a:lstStyle/>
        <a:p>
          <a:pPr algn="ctr"/>
          <a:endParaRPr lang="en-US"/>
        </a:p>
      </dgm:t>
    </dgm:pt>
    <dgm:pt modelId="{AB94403C-BBDE-4394-A33F-FB9445E76421}">
      <dgm:prSet phldrT="[Text]"/>
      <dgm:spPr/>
      <dgm:t>
        <a:bodyPr/>
        <a:lstStyle/>
        <a:p>
          <a:pPr algn="ctr"/>
          <a:r>
            <a:rPr lang="en-US"/>
            <a:t>Final root canal filling length checking and temporary restoration placement</a:t>
          </a:r>
        </a:p>
      </dgm:t>
    </dgm:pt>
    <dgm:pt modelId="{934A2E2D-9DA0-416C-9D04-F883ECF41CE4}" type="parTrans" cxnId="{A2C1B53D-B6B1-45C5-B6F0-EA6F10BD979A}">
      <dgm:prSet/>
      <dgm:spPr/>
      <dgm:t>
        <a:bodyPr/>
        <a:lstStyle/>
        <a:p>
          <a:pPr algn="ctr"/>
          <a:endParaRPr lang="en-US"/>
        </a:p>
      </dgm:t>
    </dgm:pt>
    <dgm:pt modelId="{CA0C85CB-AE98-4E11-8508-6FF3C368C2AB}" type="sibTrans" cxnId="{A2C1B53D-B6B1-45C5-B6F0-EA6F10BD979A}">
      <dgm:prSet/>
      <dgm:spPr/>
      <dgm:t>
        <a:bodyPr/>
        <a:lstStyle/>
        <a:p>
          <a:pPr algn="ctr"/>
          <a:endParaRPr lang="en-US"/>
        </a:p>
      </dgm:t>
    </dgm:pt>
    <dgm:pt modelId="{63B7B4FA-0D86-4854-A97B-3DF83EB0035D}">
      <dgm:prSet/>
      <dgm:spPr/>
      <dgm:t>
        <a:bodyPr/>
        <a:lstStyle/>
        <a:p>
          <a:pPr algn="ctr"/>
          <a:r>
            <a:rPr lang="en-US" b="1"/>
            <a:t>In MTA group:</a:t>
          </a:r>
        </a:p>
        <a:p>
          <a:pPr algn="ctr"/>
          <a:r>
            <a:rPr lang="en-US"/>
            <a:t>3-5 mm apical filling with ProRoot MTA and coronal filling with gutta-percha and AH-26 sealer</a:t>
          </a:r>
        </a:p>
      </dgm:t>
    </dgm:pt>
    <dgm:pt modelId="{47B442C1-5258-47D8-9C0D-9BABF6A6A2CB}" type="parTrans" cxnId="{CEF74D2B-15E6-475E-9644-A7ABF7002410}">
      <dgm:prSet/>
      <dgm:spPr/>
      <dgm:t>
        <a:bodyPr/>
        <a:lstStyle/>
        <a:p>
          <a:pPr algn="ctr"/>
          <a:endParaRPr lang="en-US"/>
        </a:p>
      </dgm:t>
    </dgm:pt>
    <dgm:pt modelId="{E50D2BD2-C5E0-4C03-B6B6-2B2A2487EF5C}" type="sibTrans" cxnId="{CEF74D2B-15E6-475E-9644-A7ABF7002410}">
      <dgm:prSet/>
      <dgm:spPr/>
      <dgm:t>
        <a:bodyPr/>
        <a:lstStyle/>
        <a:p>
          <a:pPr algn="ctr"/>
          <a:endParaRPr lang="en-US"/>
        </a:p>
      </dgm:t>
    </dgm:pt>
    <dgm:pt modelId="{6EDABEC4-290F-4C3B-9116-D950C490DABA}">
      <dgm:prSet/>
      <dgm:spPr/>
      <dgm:t>
        <a:bodyPr/>
        <a:lstStyle/>
        <a:p>
          <a:pPr algn="ctr"/>
          <a:r>
            <a:rPr lang="en-US"/>
            <a:t>Questionnaires collection after 3 days and data analyzing</a:t>
          </a:r>
        </a:p>
      </dgm:t>
    </dgm:pt>
    <dgm:pt modelId="{85887029-C9D8-4E51-A37C-4331D0B0BEC1}" type="parTrans" cxnId="{E045ED49-DD96-4600-9391-387808EB6B3F}">
      <dgm:prSet/>
      <dgm:spPr/>
      <dgm:t>
        <a:bodyPr/>
        <a:lstStyle/>
        <a:p>
          <a:endParaRPr lang="en-US"/>
        </a:p>
      </dgm:t>
    </dgm:pt>
    <dgm:pt modelId="{0F7AA745-2D6E-44B6-BB1A-EC5324A36E2B}" type="sibTrans" cxnId="{E045ED49-DD96-4600-9391-387808EB6B3F}">
      <dgm:prSet/>
      <dgm:spPr/>
      <dgm:t>
        <a:bodyPr/>
        <a:lstStyle/>
        <a:p>
          <a:endParaRPr lang="en-US"/>
        </a:p>
      </dgm:t>
    </dgm:pt>
    <dgm:pt modelId="{A6D30EB7-6674-402D-8D99-38DEB7199570}">
      <dgm:prSet phldrT="[Text]"/>
      <dgm:spPr/>
      <dgm:t>
        <a:bodyPr/>
        <a:lstStyle/>
        <a:p>
          <a:pPr algn="ctr"/>
          <a:r>
            <a:rPr lang="en-US"/>
            <a:t>Patients recruitment and randomization</a:t>
          </a:r>
        </a:p>
      </dgm:t>
    </dgm:pt>
    <dgm:pt modelId="{D1571B77-C940-457D-804A-5015CC2D3CEA}" type="parTrans" cxnId="{200D7787-86B5-4A22-B6D6-79A9ABA95678}">
      <dgm:prSet/>
      <dgm:spPr/>
      <dgm:t>
        <a:bodyPr/>
        <a:lstStyle/>
        <a:p>
          <a:endParaRPr lang="en-US"/>
        </a:p>
      </dgm:t>
    </dgm:pt>
    <dgm:pt modelId="{DE614EA3-C4A7-467E-BAFD-5E81B8E3E681}" type="sibTrans" cxnId="{200D7787-86B5-4A22-B6D6-79A9ABA95678}">
      <dgm:prSet/>
      <dgm:spPr/>
      <dgm:t>
        <a:bodyPr/>
        <a:lstStyle/>
        <a:p>
          <a:endParaRPr lang="en-US"/>
        </a:p>
      </dgm:t>
    </dgm:pt>
    <dgm:pt modelId="{D7A2EC16-14EB-4E1F-A9F4-268D314586C7}" type="pres">
      <dgm:prSet presAssocID="{48772455-5224-47A8-91FD-D3770C0754DE}" presName="CompostProcess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3A910C79-A89F-4AB0-A56D-46311D57F640}" type="pres">
      <dgm:prSet presAssocID="{48772455-5224-47A8-91FD-D3770C0754DE}" presName="arrow" presStyleLbl="bgShp" presStyleIdx="0" presStyleCnt="1" custScaleX="90383" custLinFactNeighborX="-3305" custLinFactNeighborY="1942"/>
      <dgm:spPr/>
    </dgm:pt>
    <dgm:pt modelId="{7108FF12-08C9-43BA-AF0F-5709B5AE5F66}" type="pres">
      <dgm:prSet presAssocID="{48772455-5224-47A8-91FD-D3770C0754DE}" presName="linearProcess" presStyleCnt="0"/>
      <dgm:spPr/>
    </dgm:pt>
    <dgm:pt modelId="{0FA1A41C-98C0-4C52-A203-5FF19D6C23C4}" type="pres">
      <dgm:prSet presAssocID="{A6D30EB7-6674-402D-8D99-38DEB7199570}" presName="textNode" presStyleLbl="node1" presStyleIdx="0" presStyleCnt="8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29B29FB-E80E-4EDD-A7B9-82E6EAFDABB9}" type="pres">
      <dgm:prSet presAssocID="{DE614EA3-C4A7-467E-BAFD-5E81B8E3E681}" presName="sibTrans" presStyleCnt="0"/>
      <dgm:spPr/>
    </dgm:pt>
    <dgm:pt modelId="{4E7EA9CE-A4AE-41CF-BDB5-A384B0507A55}" type="pres">
      <dgm:prSet presAssocID="{740EA11F-9C29-4699-9409-CB2412AD589D}" presName="textNode" presStyleLbl="node1" presStyleIdx="1" presStyleCnt="8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7E0B0D3-C519-45D5-9A8F-6A642E983E7D}" type="pres">
      <dgm:prSet presAssocID="{B41133D2-F202-4EDE-B4C4-41B084CCBAA6}" presName="sibTrans" presStyleCnt="0"/>
      <dgm:spPr/>
    </dgm:pt>
    <dgm:pt modelId="{96345F00-DBA6-4295-AE8D-72BD8934C789}" type="pres">
      <dgm:prSet presAssocID="{BA1A62BC-2B94-4536-9029-028E9E53D8D9}" presName="textNode" presStyleLbl="node1" presStyleIdx="2" presStyleCnt="8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1888811-2FCD-476A-A7A6-885648432675}" type="pres">
      <dgm:prSet presAssocID="{B2E2E594-61E6-41D6-B532-F1CC8133B145}" presName="sibTrans" presStyleCnt="0"/>
      <dgm:spPr/>
    </dgm:pt>
    <dgm:pt modelId="{FCDD4312-C7E4-4D0F-80A6-508AD80ED149}" type="pres">
      <dgm:prSet presAssocID="{E59E865C-06ED-48E9-B217-A55F90EA9BB1}" presName="textNode" presStyleLbl="node1" presStyleIdx="3" presStyleCnt="8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C39C65E-2B8C-49AE-8CE9-3315F4E11BC0}" type="pres">
      <dgm:prSet presAssocID="{0120D9A6-AC9B-4890-9DCE-7555534D5D1C}" presName="sibTrans" presStyleCnt="0"/>
      <dgm:spPr/>
    </dgm:pt>
    <dgm:pt modelId="{4F3B5AE1-A264-4919-89D9-7BB480568882}" type="pres">
      <dgm:prSet presAssocID="{320DCBBE-7430-4861-B879-26A51077D7C9}" presName="textNode" presStyleLbl="node1" presStyleIdx="4" presStyleCnt="8" custLinFactNeighborX="25421" custLinFactNeighborY="-36408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264469F-A7C5-4748-ADCF-8A4E0FD2669E}" type="pres">
      <dgm:prSet presAssocID="{8946D076-9028-4AD2-93F7-3004C746BF9C}" presName="sibTrans" presStyleCnt="0"/>
      <dgm:spPr/>
    </dgm:pt>
    <dgm:pt modelId="{D9033217-6AAD-4088-A8DD-93305BFF1DDF}" type="pres">
      <dgm:prSet presAssocID="{AB94403C-BBDE-4394-A33F-FB9445E76421}" presName="textNode" presStyleLbl="node1" presStyleIdx="5" presStyleCnt="8" custLinFactNeighborX="26808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53EA373-10C1-434E-BD98-BF174D226E6C}" type="pres">
      <dgm:prSet presAssocID="{CA0C85CB-AE98-4E11-8508-6FF3C368C2AB}" presName="sibTrans" presStyleCnt="0"/>
      <dgm:spPr/>
    </dgm:pt>
    <dgm:pt modelId="{7C3FEBFF-360E-40CF-90FA-320D488F8EC3}" type="pres">
      <dgm:prSet presAssocID="{63B7B4FA-0D86-4854-A97B-3DF83EB0035D}" presName="textNode" presStyleLbl="node1" presStyleIdx="6" presStyleCnt="8" custLinFactX="-197813" custLinFactNeighborX="-200000" custLinFactNeighborY="66019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AA44132-380D-40FE-8554-05C5B352FB9F}" type="pres">
      <dgm:prSet presAssocID="{E50D2BD2-C5E0-4C03-B6B6-2B2A2487EF5C}" presName="sibTrans" presStyleCnt="0"/>
      <dgm:spPr/>
    </dgm:pt>
    <dgm:pt modelId="{585C62C6-3ACE-4ECB-A599-44415ABBFB84}" type="pres">
      <dgm:prSet presAssocID="{6EDABEC4-290F-4C3B-9116-D950C490DABA}" presName="textNode" presStyleLbl="node1" presStyleIdx="7" presStyleCnt="8" custLinFactX="-98589" custLinFactNeighborX="-100000" custLinFactNeighborY="-145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6FC3AAC0-6F84-4442-852A-C5B6B1B4763C}" srcId="{48772455-5224-47A8-91FD-D3770C0754DE}" destId="{740EA11F-9C29-4699-9409-CB2412AD589D}" srcOrd="1" destOrd="0" parTransId="{B0BB48F5-3621-433E-879B-A9E72E27BBB7}" sibTransId="{B41133D2-F202-4EDE-B4C4-41B084CCBAA6}"/>
    <dgm:cxn modelId="{8E416359-84A9-43C8-B54D-B3B50F0BE3E5}" type="presOf" srcId="{6EDABEC4-290F-4C3B-9116-D950C490DABA}" destId="{585C62C6-3ACE-4ECB-A599-44415ABBFB84}" srcOrd="0" destOrd="0" presId="urn:microsoft.com/office/officeart/2005/8/layout/hProcess9"/>
    <dgm:cxn modelId="{894A552A-35D4-40A2-B30D-6862FFAE3052}" type="presOf" srcId="{320DCBBE-7430-4861-B879-26A51077D7C9}" destId="{4F3B5AE1-A264-4919-89D9-7BB480568882}" srcOrd="0" destOrd="0" presId="urn:microsoft.com/office/officeart/2005/8/layout/hProcess9"/>
    <dgm:cxn modelId="{200D7787-86B5-4A22-B6D6-79A9ABA95678}" srcId="{48772455-5224-47A8-91FD-D3770C0754DE}" destId="{A6D30EB7-6674-402D-8D99-38DEB7199570}" srcOrd="0" destOrd="0" parTransId="{D1571B77-C940-457D-804A-5015CC2D3CEA}" sibTransId="{DE614EA3-C4A7-467E-BAFD-5E81B8E3E681}"/>
    <dgm:cxn modelId="{4071DA5A-5A99-486D-AC5C-CDD09E33A8D0}" type="presOf" srcId="{63B7B4FA-0D86-4854-A97B-3DF83EB0035D}" destId="{7C3FEBFF-360E-40CF-90FA-320D488F8EC3}" srcOrd="0" destOrd="0" presId="urn:microsoft.com/office/officeart/2005/8/layout/hProcess9"/>
    <dgm:cxn modelId="{A2C1B53D-B6B1-45C5-B6F0-EA6F10BD979A}" srcId="{48772455-5224-47A8-91FD-D3770C0754DE}" destId="{AB94403C-BBDE-4394-A33F-FB9445E76421}" srcOrd="5" destOrd="0" parTransId="{934A2E2D-9DA0-416C-9D04-F883ECF41CE4}" sibTransId="{CA0C85CB-AE98-4E11-8508-6FF3C368C2AB}"/>
    <dgm:cxn modelId="{BAB6527A-90A3-428B-9179-047FD7EC33F8}" type="presOf" srcId="{AB94403C-BBDE-4394-A33F-FB9445E76421}" destId="{D9033217-6AAD-4088-A8DD-93305BFF1DDF}" srcOrd="0" destOrd="0" presId="urn:microsoft.com/office/officeart/2005/8/layout/hProcess9"/>
    <dgm:cxn modelId="{B2BD8966-21F8-410A-BF95-2CA95A62FEF3}" srcId="{48772455-5224-47A8-91FD-D3770C0754DE}" destId="{320DCBBE-7430-4861-B879-26A51077D7C9}" srcOrd="4" destOrd="0" parTransId="{AF36CE5C-56E5-4302-9885-AD4639E27A1A}" sibTransId="{8946D076-9028-4AD2-93F7-3004C746BF9C}"/>
    <dgm:cxn modelId="{22BBFA8A-8423-49E0-8231-1E871576BA55}" srcId="{48772455-5224-47A8-91FD-D3770C0754DE}" destId="{BA1A62BC-2B94-4536-9029-028E9E53D8D9}" srcOrd="2" destOrd="0" parTransId="{752D4484-EE6C-4BD0-94BE-FA3A5CCBCFCE}" sibTransId="{B2E2E594-61E6-41D6-B532-F1CC8133B145}"/>
    <dgm:cxn modelId="{D7218EE2-DB94-48FC-A38A-54ED7F6F47FE}" type="presOf" srcId="{BA1A62BC-2B94-4536-9029-028E9E53D8D9}" destId="{96345F00-DBA6-4295-AE8D-72BD8934C789}" srcOrd="0" destOrd="0" presId="urn:microsoft.com/office/officeart/2005/8/layout/hProcess9"/>
    <dgm:cxn modelId="{0586DE0A-DD07-4B37-A7A5-4726E089EED4}" type="presOf" srcId="{740EA11F-9C29-4699-9409-CB2412AD589D}" destId="{4E7EA9CE-A4AE-41CF-BDB5-A384B0507A55}" srcOrd="0" destOrd="0" presId="urn:microsoft.com/office/officeart/2005/8/layout/hProcess9"/>
    <dgm:cxn modelId="{E045ED49-DD96-4600-9391-387808EB6B3F}" srcId="{48772455-5224-47A8-91FD-D3770C0754DE}" destId="{6EDABEC4-290F-4C3B-9116-D950C490DABA}" srcOrd="7" destOrd="0" parTransId="{85887029-C9D8-4E51-A37C-4331D0B0BEC1}" sibTransId="{0F7AA745-2D6E-44B6-BB1A-EC5324A36E2B}"/>
    <dgm:cxn modelId="{301C183C-DCBF-4C3E-8CBC-6DEA72B85DF5}" type="presOf" srcId="{A6D30EB7-6674-402D-8D99-38DEB7199570}" destId="{0FA1A41C-98C0-4C52-A203-5FF19D6C23C4}" srcOrd="0" destOrd="0" presId="urn:microsoft.com/office/officeart/2005/8/layout/hProcess9"/>
    <dgm:cxn modelId="{13E481EF-1A8A-4DE3-9059-6C94E2AA0BF3}" type="presOf" srcId="{48772455-5224-47A8-91FD-D3770C0754DE}" destId="{D7A2EC16-14EB-4E1F-A9F4-268D314586C7}" srcOrd="0" destOrd="0" presId="urn:microsoft.com/office/officeart/2005/8/layout/hProcess9"/>
    <dgm:cxn modelId="{CEF74D2B-15E6-475E-9644-A7ABF7002410}" srcId="{48772455-5224-47A8-91FD-D3770C0754DE}" destId="{63B7B4FA-0D86-4854-A97B-3DF83EB0035D}" srcOrd="6" destOrd="0" parTransId="{47B442C1-5258-47D8-9C0D-9BABF6A6A2CB}" sibTransId="{E50D2BD2-C5E0-4C03-B6B6-2B2A2487EF5C}"/>
    <dgm:cxn modelId="{0E0E5832-4BE7-4C55-AC6A-887EC3C49098}" srcId="{48772455-5224-47A8-91FD-D3770C0754DE}" destId="{E59E865C-06ED-48E9-B217-A55F90EA9BB1}" srcOrd="3" destOrd="0" parTransId="{CE055E89-99D3-40FE-B3FA-DA4434B1F01B}" sibTransId="{0120D9A6-AC9B-4890-9DCE-7555534D5D1C}"/>
    <dgm:cxn modelId="{95636996-F3AD-462D-85AE-A8520F64A65D}" type="presOf" srcId="{E59E865C-06ED-48E9-B217-A55F90EA9BB1}" destId="{FCDD4312-C7E4-4D0F-80A6-508AD80ED149}" srcOrd="0" destOrd="0" presId="urn:microsoft.com/office/officeart/2005/8/layout/hProcess9"/>
    <dgm:cxn modelId="{EC99BAD6-7F4B-43C7-9EA6-5C9A0CBC3E4A}" type="presParOf" srcId="{D7A2EC16-14EB-4E1F-A9F4-268D314586C7}" destId="{3A910C79-A89F-4AB0-A56D-46311D57F640}" srcOrd="0" destOrd="0" presId="urn:microsoft.com/office/officeart/2005/8/layout/hProcess9"/>
    <dgm:cxn modelId="{1266FA49-62DB-4B31-8CEC-D445D7E85B51}" type="presParOf" srcId="{D7A2EC16-14EB-4E1F-A9F4-268D314586C7}" destId="{7108FF12-08C9-43BA-AF0F-5709B5AE5F66}" srcOrd="1" destOrd="0" presId="urn:microsoft.com/office/officeart/2005/8/layout/hProcess9"/>
    <dgm:cxn modelId="{A62321CC-225A-4B00-8F19-7EBA4E03A120}" type="presParOf" srcId="{7108FF12-08C9-43BA-AF0F-5709B5AE5F66}" destId="{0FA1A41C-98C0-4C52-A203-5FF19D6C23C4}" srcOrd="0" destOrd="0" presId="urn:microsoft.com/office/officeart/2005/8/layout/hProcess9"/>
    <dgm:cxn modelId="{B0A2EDCE-4C87-4D3C-957F-FBD135E77969}" type="presParOf" srcId="{7108FF12-08C9-43BA-AF0F-5709B5AE5F66}" destId="{C29B29FB-E80E-4EDD-A7B9-82E6EAFDABB9}" srcOrd="1" destOrd="0" presId="urn:microsoft.com/office/officeart/2005/8/layout/hProcess9"/>
    <dgm:cxn modelId="{DF01E292-92C2-4BF1-B0E4-0D9406D4F084}" type="presParOf" srcId="{7108FF12-08C9-43BA-AF0F-5709B5AE5F66}" destId="{4E7EA9CE-A4AE-41CF-BDB5-A384B0507A55}" srcOrd="2" destOrd="0" presId="urn:microsoft.com/office/officeart/2005/8/layout/hProcess9"/>
    <dgm:cxn modelId="{07E9FDC5-A43F-4E06-8CA3-029187AA6CF6}" type="presParOf" srcId="{7108FF12-08C9-43BA-AF0F-5709B5AE5F66}" destId="{C7E0B0D3-C519-45D5-9A8F-6A642E983E7D}" srcOrd="3" destOrd="0" presId="urn:microsoft.com/office/officeart/2005/8/layout/hProcess9"/>
    <dgm:cxn modelId="{9EC15982-51B3-4A55-BE25-ECCC8E3B2B40}" type="presParOf" srcId="{7108FF12-08C9-43BA-AF0F-5709B5AE5F66}" destId="{96345F00-DBA6-4295-AE8D-72BD8934C789}" srcOrd="4" destOrd="0" presId="urn:microsoft.com/office/officeart/2005/8/layout/hProcess9"/>
    <dgm:cxn modelId="{CE0FA7F3-F6B5-4E36-9277-AFDF9641AA67}" type="presParOf" srcId="{7108FF12-08C9-43BA-AF0F-5709B5AE5F66}" destId="{71888811-2FCD-476A-A7A6-885648432675}" srcOrd="5" destOrd="0" presId="urn:microsoft.com/office/officeart/2005/8/layout/hProcess9"/>
    <dgm:cxn modelId="{197DA6A9-4BF1-49AB-AF4B-6A7FD93C4491}" type="presParOf" srcId="{7108FF12-08C9-43BA-AF0F-5709B5AE5F66}" destId="{FCDD4312-C7E4-4D0F-80A6-508AD80ED149}" srcOrd="6" destOrd="0" presId="urn:microsoft.com/office/officeart/2005/8/layout/hProcess9"/>
    <dgm:cxn modelId="{29418CA5-9160-46D0-B23E-DBC4E52AC4AE}" type="presParOf" srcId="{7108FF12-08C9-43BA-AF0F-5709B5AE5F66}" destId="{7C39C65E-2B8C-49AE-8CE9-3315F4E11BC0}" srcOrd="7" destOrd="0" presId="urn:microsoft.com/office/officeart/2005/8/layout/hProcess9"/>
    <dgm:cxn modelId="{DF0B7F86-98EF-4503-9056-1E9CBC5E9E91}" type="presParOf" srcId="{7108FF12-08C9-43BA-AF0F-5709B5AE5F66}" destId="{4F3B5AE1-A264-4919-89D9-7BB480568882}" srcOrd="8" destOrd="0" presId="urn:microsoft.com/office/officeart/2005/8/layout/hProcess9"/>
    <dgm:cxn modelId="{3C22E8B2-ABDF-4D0B-8098-4FA28E67C31A}" type="presParOf" srcId="{7108FF12-08C9-43BA-AF0F-5709B5AE5F66}" destId="{C264469F-A7C5-4748-ADCF-8A4E0FD2669E}" srcOrd="9" destOrd="0" presId="urn:microsoft.com/office/officeart/2005/8/layout/hProcess9"/>
    <dgm:cxn modelId="{15A536CF-7FF2-421E-8A82-3B9016AB464A}" type="presParOf" srcId="{7108FF12-08C9-43BA-AF0F-5709B5AE5F66}" destId="{D9033217-6AAD-4088-A8DD-93305BFF1DDF}" srcOrd="10" destOrd="0" presId="urn:microsoft.com/office/officeart/2005/8/layout/hProcess9"/>
    <dgm:cxn modelId="{59D81A67-F85C-4928-A41A-37BBD512DF68}" type="presParOf" srcId="{7108FF12-08C9-43BA-AF0F-5709B5AE5F66}" destId="{753EA373-10C1-434E-BD98-BF174D226E6C}" srcOrd="11" destOrd="0" presId="urn:microsoft.com/office/officeart/2005/8/layout/hProcess9"/>
    <dgm:cxn modelId="{AF31BF57-FA0E-4972-8725-C35C98736666}" type="presParOf" srcId="{7108FF12-08C9-43BA-AF0F-5709B5AE5F66}" destId="{7C3FEBFF-360E-40CF-90FA-320D488F8EC3}" srcOrd="12" destOrd="0" presId="urn:microsoft.com/office/officeart/2005/8/layout/hProcess9"/>
    <dgm:cxn modelId="{84D3501F-36D5-4A23-AB6B-8D1F162152ED}" type="presParOf" srcId="{7108FF12-08C9-43BA-AF0F-5709B5AE5F66}" destId="{7AA44132-380D-40FE-8554-05C5B352FB9F}" srcOrd="13" destOrd="0" presId="urn:microsoft.com/office/officeart/2005/8/layout/hProcess9"/>
    <dgm:cxn modelId="{20B4A0DF-D870-48DC-B0E1-CB8835DF8238}" type="presParOf" srcId="{7108FF12-08C9-43BA-AF0F-5709B5AE5F66}" destId="{585C62C6-3ACE-4ECB-A599-44415ABBFB84}" srcOrd="14" destOrd="0" presId="urn:microsoft.com/office/officeart/2005/8/layout/hProcess9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A910C79-A89F-4AB0-A56D-46311D57F640}">
      <dsp:nvSpPr>
        <dsp:cNvPr id="0" name=""/>
        <dsp:cNvSpPr/>
      </dsp:nvSpPr>
      <dsp:spPr>
        <a:xfrm>
          <a:off x="595304" y="0"/>
          <a:ext cx="5210155" cy="2452370"/>
        </a:xfrm>
        <a:prstGeom prst="rightArrow">
          <a:avLst/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0FA1A41C-98C0-4C52-A203-5FF19D6C23C4}">
      <dsp:nvSpPr>
        <dsp:cNvPr id="0" name=""/>
        <dsp:cNvSpPr/>
      </dsp:nvSpPr>
      <dsp:spPr>
        <a:xfrm>
          <a:off x="269" y="735711"/>
          <a:ext cx="812127" cy="980948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Patients recruitment and randomization</a:t>
          </a:r>
        </a:p>
      </dsp:txBody>
      <dsp:txXfrm>
        <a:off x="39914" y="775356"/>
        <a:ext cx="732837" cy="901658"/>
      </dsp:txXfrm>
    </dsp:sp>
    <dsp:sp modelId="{4E7EA9CE-A4AE-41CF-BDB5-A384B0507A55}">
      <dsp:nvSpPr>
        <dsp:cNvPr id="0" name=""/>
        <dsp:cNvSpPr/>
      </dsp:nvSpPr>
      <dsp:spPr>
        <a:xfrm>
          <a:off x="853002" y="735711"/>
          <a:ext cx="812127" cy="980948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Anesthesia administration, isolation with a rubber dam, access cavity preparation</a:t>
          </a:r>
        </a:p>
      </dsp:txBody>
      <dsp:txXfrm>
        <a:off x="892647" y="775356"/>
        <a:ext cx="732837" cy="901658"/>
      </dsp:txXfrm>
    </dsp:sp>
    <dsp:sp modelId="{96345F00-DBA6-4295-AE8D-72BD8934C789}">
      <dsp:nvSpPr>
        <dsp:cNvPr id="0" name=""/>
        <dsp:cNvSpPr/>
      </dsp:nvSpPr>
      <dsp:spPr>
        <a:xfrm>
          <a:off x="1705736" y="735711"/>
          <a:ext cx="812127" cy="980948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Coronal flaring and working length determination </a:t>
          </a:r>
        </a:p>
      </dsp:txBody>
      <dsp:txXfrm>
        <a:off x="1745381" y="775356"/>
        <a:ext cx="732837" cy="901658"/>
      </dsp:txXfrm>
    </dsp:sp>
    <dsp:sp modelId="{FCDD4312-C7E4-4D0F-80A6-508AD80ED149}">
      <dsp:nvSpPr>
        <dsp:cNvPr id="0" name=""/>
        <dsp:cNvSpPr/>
      </dsp:nvSpPr>
      <dsp:spPr>
        <a:xfrm>
          <a:off x="2558469" y="735711"/>
          <a:ext cx="812127" cy="980948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Crown-down preparation (ProTaper Universal rotary system) and irrigation (sodium hypochlorite and sterile saline)</a:t>
          </a:r>
        </a:p>
      </dsp:txBody>
      <dsp:txXfrm>
        <a:off x="2598114" y="775356"/>
        <a:ext cx="732837" cy="901658"/>
      </dsp:txXfrm>
    </dsp:sp>
    <dsp:sp modelId="{4F3B5AE1-A264-4919-89D9-7BB480568882}">
      <dsp:nvSpPr>
        <dsp:cNvPr id="0" name=""/>
        <dsp:cNvSpPr/>
      </dsp:nvSpPr>
      <dsp:spPr>
        <a:xfrm>
          <a:off x="3421525" y="378567"/>
          <a:ext cx="812127" cy="980948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In gutta-percha group: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lateral compaction technique (gutta-percha and AH-26 sealer)</a:t>
          </a:r>
        </a:p>
      </dsp:txBody>
      <dsp:txXfrm>
        <a:off x="3461170" y="418212"/>
        <a:ext cx="732837" cy="901658"/>
      </dsp:txXfrm>
    </dsp:sp>
    <dsp:sp modelId="{D9033217-6AAD-4088-A8DD-93305BFF1DDF}">
      <dsp:nvSpPr>
        <dsp:cNvPr id="0" name=""/>
        <dsp:cNvSpPr/>
      </dsp:nvSpPr>
      <dsp:spPr>
        <a:xfrm>
          <a:off x="4274822" y="735711"/>
          <a:ext cx="812127" cy="980948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Final root canal filling length checking and temporary restoration placement</a:t>
          </a:r>
        </a:p>
      </dsp:txBody>
      <dsp:txXfrm>
        <a:off x="4314467" y="775356"/>
        <a:ext cx="732837" cy="901658"/>
      </dsp:txXfrm>
    </dsp:sp>
    <dsp:sp modelId="{7C3FEBFF-360E-40CF-90FA-320D488F8EC3}">
      <dsp:nvSpPr>
        <dsp:cNvPr id="0" name=""/>
        <dsp:cNvSpPr/>
      </dsp:nvSpPr>
      <dsp:spPr>
        <a:xfrm>
          <a:off x="3428964" y="1383323"/>
          <a:ext cx="812127" cy="980948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1" kern="1200"/>
            <a:t>In MTA group: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3-5 mm apical filling with ProRoot MTA and coronal filling with gutta-percha and AH-26 sealer</a:t>
          </a:r>
        </a:p>
      </dsp:txBody>
      <dsp:txXfrm>
        <a:off x="3468609" y="1422968"/>
        <a:ext cx="732837" cy="901658"/>
      </dsp:txXfrm>
    </dsp:sp>
    <dsp:sp modelId="{585C62C6-3ACE-4ECB-A599-44415ABBFB84}">
      <dsp:nvSpPr>
        <dsp:cNvPr id="0" name=""/>
        <dsp:cNvSpPr/>
      </dsp:nvSpPr>
      <dsp:spPr>
        <a:xfrm>
          <a:off x="5128129" y="721428"/>
          <a:ext cx="812127" cy="980948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/>
            <a:t>Questionnaires collection after 3 days and data analyzing</a:t>
          </a:r>
        </a:p>
      </dsp:txBody>
      <dsp:txXfrm>
        <a:off x="5167774" y="761073"/>
        <a:ext cx="732837" cy="90165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 group</dc:creator>
  <cp:keywords/>
  <dc:description/>
  <cp:lastModifiedBy>mit group</cp:lastModifiedBy>
  <cp:revision>8</cp:revision>
  <dcterms:created xsi:type="dcterms:W3CDTF">2023-08-03T18:21:00Z</dcterms:created>
  <dcterms:modified xsi:type="dcterms:W3CDTF">2023-08-14T07:29:00Z</dcterms:modified>
</cp:coreProperties>
</file>